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BCF" w:rsidRDefault="006F0BCF" w:rsidP="001D073C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p w:rsidR="006F0BCF" w:rsidRDefault="006F0BCF" w:rsidP="001D073C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F0BCF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>
            <wp:extent cx="5687414" cy="3171464"/>
            <wp:effectExtent l="19050" t="0" r="27586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F0BCF" w:rsidRDefault="006F0BCF" w:rsidP="006F0BCF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F0BCF" w:rsidRPr="006F0BCF" w:rsidRDefault="006F0BCF" w:rsidP="006F0BCF">
      <w:pPr>
        <w:rPr>
          <w:rFonts w:ascii="Times New Roman" w:eastAsia="Times New Roman" w:hAnsi="Times New Roman" w:cs="Times New Roman"/>
          <w:b/>
        </w:rPr>
      </w:pPr>
      <w:r w:rsidRPr="006F0BCF">
        <w:rPr>
          <w:rFonts w:ascii="Times New Roman" w:eastAsia="Times New Roman" w:hAnsi="Times New Roman" w:cs="Times New Roman"/>
          <w:b/>
        </w:rPr>
        <w:t>Fig S</w:t>
      </w:r>
      <w:r w:rsidR="000E150E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Pr="006F0BCF">
        <w:rPr>
          <w:rFonts w:ascii="Times New Roman" w:eastAsia="Times New Roman" w:hAnsi="Times New Roman" w:cs="Times New Roman"/>
          <w:b/>
        </w:rPr>
        <w:t xml:space="preserve"> Daily rainfall during the dry season experiment peri</w:t>
      </w:r>
      <w:r>
        <w:rPr>
          <w:rFonts w:ascii="Times New Roman" w:eastAsia="Times New Roman" w:hAnsi="Times New Roman" w:cs="Times New Roman"/>
          <w:b/>
        </w:rPr>
        <w:t xml:space="preserve">od from February to May in 2012 </w:t>
      </w:r>
    </w:p>
    <w:p w:rsidR="006F0BCF" w:rsidRPr="006F0BCF" w:rsidRDefault="006F0BCF" w:rsidP="006F0BCF">
      <w:pPr>
        <w:tabs>
          <w:tab w:val="left" w:pos="2133"/>
        </w:tabs>
        <w:rPr>
          <w:rFonts w:ascii="Times New Roman" w:eastAsia="Times New Roman" w:hAnsi="Times New Roman" w:cs="Times New Roman"/>
          <w:sz w:val="24"/>
          <w:szCs w:val="24"/>
        </w:rPr>
      </w:pPr>
    </w:p>
    <w:sectPr w:rsidR="006F0BCF" w:rsidRPr="006F0BCF" w:rsidSect="00523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001D21"/>
    <w:rsid w:val="00001D21"/>
    <w:rsid w:val="000840D7"/>
    <w:rsid w:val="000E150E"/>
    <w:rsid w:val="000E74F7"/>
    <w:rsid w:val="00124D73"/>
    <w:rsid w:val="001D073C"/>
    <w:rsid w:val="004C4985"/>
    <w:rsid w:val="0052384D"/>
    <w:rsid w:val="006A31C9"/>
    <w:rsid w:val="006F0BCF"/>
    <w:rsid w:val="0074335C"/>
    <w:rsid w:val="00945E84"/>
    <w:rsid w:val="00A50982"/>
    <w:rsid w:val="00B73E8F"/>
    <w:rsid w:val="00BF7EF4"/>
    <w:rsid w:val="00CF4C44"/>
    <w:rsid w:val="00E15884"/>
    <w:rsid w:val="00EB74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8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0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swamy\Downloads\Rainfall%20Data%202011%20and%202012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6.3580843403080067E-2"/>
          <c:y val="2.0704053214722198E-2"/>
          <c:w val="0.7837908171563619"/>
          <c:h val="0.87733953103190343"/>
        </c:manualLayout>
      </c:layout>
      <c:barChart>
        <c:barDir val="col"/>
        <c:grouping val="clustered"/>
        <c:ser>
          <c:idx val="0"/>
          <c:order val="0"/>
          <c:tx>
            <c:strRef>
              <c:f>'Feb1-May5 2012'!$D$1</c:f>
              <c:strCache>
                <c:ptCount val="1"/>
                <c:pt idx="0">
                  <c:v>Rainfall (mm)</c:v>
                </c:pt>
              </c:strCache>
            </c:strRef>
          </c:tx>
          <c:cat>
            <c:strRef>
              <c:f>'Feb1-May5 2012'!$E$2:$E$95</c:f>
              <c:strCache>
                <c:ptCount val="94"/>
                <c:pt idx="0">
                  <c:v>February 2012</c:v>
                </c:pt>
                <c:pt idx="1">
                  <c:v>February</c:v>
                </c:pt>
                <c:pt idx="2">
                  <c:v>February</c:v>
                </c:pt>
                <c:pt idx="3">
                  <c:v>February</c:v>
                </c:pt>
                <c:pt idx="4">
                  <c:v>February</c:v>
                </c:pt>
                <c:pt idx="5">
                  <c:v>February</c:v>
                </c:pt>
                <c:pt idx="6">
                  <c:v>February</c:v>
                </c:pt>
                <c:pt idx="7">
                  <c:v>February</c:v>
                </c:pt>
                <c:pt idx="8">
                  <c:v>February</c:v>
                </c:pt>
                <c:pt idx="9">
                  <c:v>February</c:v>
                </c:pt>
                <c:pt idx="10">
                  <c:v>February</c:v>
                </c:pt>
                <c:pt idx="11">
                  <c:v>February</c:v>
                </c:pt>
                <c:pt idx="12">
                  <c:v>February</c:v>
                </c:pt>
                <c:pt idx="13">
                  <c:v>February</c:v>
                </c:pt>
                <c:pt idx="14">
                  <c:v>February</c:v>
                </c:pt>
                <c:pt idx="15">
                  <c:v>February</c:v>
                </c:pt>
                <c:pt idx="16">
                  <c:v>February</c:v>
                </c:pt>
                <c:pt idx="17">
                  <c:v>February</c:v>
                </c:pt>
                <c:pt idx="18">
                  <c:v>February</c:v>
                </c:pt>
                <c:pt idx="19">
                  <c:v>February</c:v>
                </c:pt>
                <c:pt idx="20">
                  <c:v>February</c:v>
                </c:pt>
                <c:pt idx="21">
                  <c:v>February</c:v>
                </c:pt>
                <c:pt idx="22">
                  <c:v>February</c:v>
                </c:pt>
                <c:pt idx="23">
                  <c:v>February</c:v>
                </c:pt>
                <c:pt idx="24">
                  <c:v>February</c:v>
                </c:pt>
                <c:pt idx="25">
                  <c:v>February</c:v>
                </c:pt>
                <c:pt idx="26">
                  <c:v>February</c:v>
                </c:pt>
                <c:pt idx="27">
                  <c:v>February</c:v>
                </c:pt>
                <c:pt idx="28">
                  <c:v>March 2012</c:v>
                </c:pt>
                <c:pt idx="29">
                  <c:v>March</c:v>
                </c:pt>
                <c:pt idx="30">
                  <c:v>March</c:v>
                </c:pt>
                <c:pt idx="31">
                  <c:v>March</c:v>
                </c:pt>
                <c:pt idx="32">
                  <c:v>March</c:v>
                </c:pt>
                <c:pt idx="33">
                  <c:v>March</c:v>
                </c:pt>
                <c:pt idx="34">
                  <c:v>March</c:v>
                </c:pt>
                <c:pt idx="35">
                  <c:v>March</c:v>
                </c:pt>
                <c:pt idx="36">
                  <c:v>March</c:v>
                </c:pt>
                <c:pt idx="37">
                  <c:v>March</c:v>
                </c:pt>
                <c:pt idx="38">
                  <c:v>March</c:v>
                </c:pt>
                <c:pt idx="39">
                  <c:v>March</c:v>
                </c:pt>
                <c:pt idx="40">
                  <c:v>March</c:v>
                </c:pt>
                <c:pt idx="41">
                  <c:v>March</c:v>
                </c:pt>
                <c:pt idx="42">
                  <c:v>March</c:v>
                </c:pt>
                <c:pt idx="43">
                  <c:v>March</c:v>
                </c:pt>
                <c:pt idx="44">
                  <c:v>March</c:v>
                </c:pt>
                <c:pt idx="45">
                  <c:v>March</c:v>
                </c:pt>
                <c:pt idx="46">
                  <c:v>March</c:v>
                </c:pt>
                <c:pt idx="47">
                  <c:v>March</c:v>
                </c:pt>
                <c:pt idx="48">
                  <c:v>March</c:v>
                </c:pt>
                <c:pt idx="49">
                  <c:v>March</c:v>
                </c:pt>
                <c:pt idx="50">
                  <c:v>March</c:v>
                </c:pt>
                <c:pt idx="51">
                  <c:v>March</c:v>
                </c:pt>
                <c:pt idx="52">
                  <c:v>March</c:v>
                </c:pt>
                <c:pt idx="53">
                  <c:v>March</c:v>
                </c:pt>
                <c:pt idx="54">
                  <c:v>March</c:v>
                </c:pt>
                <c:pt idx="55">
                  <c:v>March</c:v>
                </c:pt>
                <c:pt idx="56">
                  <c:v>March</c:v>
                </c:pt>
                <c:pt idx="57">
                  <c:v>March</c:v>
                </c:pt>
                <c:pt idx="58">
                  <c:v>March</c:v>
                </c:pt>
                <c:pt idx="59">
                  <c:v>April 2012</c:v>
                </c:pt>
                <c:pt idx="60">
                  <c:v>April</c:v>
                </c:pt>
                <c:pt idx="61">
                  <c:v>April</c:v>
                </c:pt>
                <c:pt idx="62">
                  <c:v>April</c:v>
                </c:pt>
                <c:pt idx="63">
                  <c:v>April</c:v>
                </c:pt>
                <c:pt idx="64">
                  <c:v>April</c:v>
                </c:pt>
                <c:pt idx="65">
                  <c:v>April</c:v>
                </c:pt>
                <c:pt idx="66">
                  <c:v>April</c:v>
                </c:pt>
                <c:pt idx="67">
                  <c:v>April</c:v>
                </c:pt>
                <c:pt idx="68">
                  <c:v>April</c:v>
                </c:pt>
                <c:pt idx="69">
                  <c:v>April</c:v>
                </c:pt>
                <c:pt idx="70">
                  <c:v>April</c:v>
                </c:pt>
                <c:pt idx="71">
                  <c:v>April</c:v>
                </c:pt>
                <c:pt idx="72">
                  <c:v>April</c:v>
                </c:pt>
                <c:pt idx="73">
                  <c:v>April</c:v>
                </c:pt>
                <c:pt idx="74">
                  <c:v>April</c:v>
                </c:pt>
                <c:pt idx="75">
                  <c:v>April</c:v>
                </c:pt>
                <c:pt idx="76">
                  <c:v>April</c:v>
                </c:pt>
                <c:pt idx="77">
                  <c:v>April</c:v>
                </c:pt>
                <c:pt idx="78">
                  <c:v>April</c:v>
                </c:pt>
                <c:pt idx="79">
                  <c:v>April</c:v>
                </c:pt>
                <c:pt idx="80">
                  <c:v>April</c:v>
                </c:pt>
                <c:pt idx="81">
                  <c:v>April</c:v>
                </c:pt>
                <c:pt idx="82">
                  <c:v>April</c:v>
                </c:pt>
                <c:pt idx="83">
                  <c:v>April</c:v>
                </c:pt>
                <c:pt idx="84">
                  <c:v>April</c:v>
                </c:pt>
                <c:pt idx="85">
                  <c:v>April</c:v>
                </c:pt>
                <c:pt idx="86">
                  <c:v>April</c:v>
                </c:pt>
                <c:pt idx="87">
                  <c:v>April</c:v>
                </c:pt>
                <c:pt idx="88">
                  <c:v>April</c:v>
                </c:pt>
                <c:pt idx="89">
                  <c:v>May 2012</c:v>
                </c:pt>
                <c:pt idx="90">
                  <c:v>May</c:v>
                </c:pt>
                <c:pt idx="91">
                  <c:v>May</c:v>
                </c:pt>
                <c:pt idx="92">
                  <c:v>May</c:v>
                </c:pt>
                <c:pt idx="93">
                  <c:v>May</c:v>
                </c:pt>
              </c:strCache>
            </c:strRef>
          </c:cat>
          <c:val>
            <c:numRef>
              <c:f>'Feb1-May5 2012'!$D$2:$D$95</c:f>
              <c:numCache>
                <c:formatCode>General</c:formatCode>
                <c:ptCount val="94"/>
                <c:pt idx="0">
                  <c:v>0.1</c:v>
                </c:pt>
                <c:pt idx="1">
                  <c:v>1.2</c:v>
                </c:pt>
                <c:pt idx="2">
                  <c:v>0.4</c:v>
                </c:pt>
                <c:pt idx="3">
                  <c:v>2.5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2</c:v>
                </c:pt>
                <c:pt idx="11">
                  <c:v>7.7</c:v>
                </c:pt>
                <c:pt idx="12">
                  <c:v>16</c:v>
                </c:pt>
                <c:pt idx="13">
                  <c:v>7</c:v>
                </c:pt>
                <c:pt idx="14">
                  <c:v>0.30000000000000027</c:v>
                </c:pt>
                <c:pt idx="15">
                  <c:v>5.6</c:v>
                </c:pt>
                <c:pt idx="16">
                  <c:v>4.3</c:v>
                </c:pt>
                <c:pt idx="17">
                  <c:v>0.60000000000000053</c:v>
                </c:pt>
                <c:pt idx="18">
                  <c:v>28.6</c:v>
                </c:pt>
                <c:pt idx="19">
                  <c:v>7.1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.4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.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.1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.1</c:v>
                </c:pt>
                <c:pt idx="39">
                  <c:v>12.7</c:v>
                </c:pt>
                <c:pt idx="40">
                  <c:v>0</c:v>
                </c:pt>
                <c:pt idx="41">
                  <c:v>0.2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.4</c:v>
                </c:pt>
                <c:pt idx="48">
                  <c:v>1.7</c:v>
                </c:pt>
                <c:pt idx="49">
                  <c:v>1.8</c:v>
                </c:pt>
                <c:pt idx="50">
                  <c:v>0</c:v>
                </c:pt>
                <c:pt idx="51">
                  <c:v>11.2</c:v>
                </c:pt>
                <c:pt idx="52">
                  <c:v>13.1</c:v>
                </c:pt>
                <c:pt idx="53">
                  <c:v>8.6999999999999993</c:v>
                </c:pt>
                <c:pt idx="54">
                  <c:v>0</c:v>
                </c:pt>
                <c:pt idx="55">
                  <c:v>16</c:v>
                </c:pt>
                <c:pt idx="56">
                  <c:v>21.9</c:v>
                </c:pt>
                <c:pt idx="57">
                  <c:v>19.8</c:v>
                </c:pt>
                <c:pt idx="58">
                  <c:v>0.4</c:v>
                </c:pt>
                <c:pt idx="59">
                  <c:v>0.2</c:v>
                </c:pt>
                <c:pt idx="60">
                  <c:v>0</c:v>
                </c:pt>
                <c:pt idx="61">
                  <c:v>0</c:v>
                </c:pt>
                <c:pt idx="62">
                  <c:v>16.8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16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1.1000000000000001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5.3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12.5</c:v>
                </c:pt>
                <c:pt idx="90">
                  <c:v>1.3</c:v>
                </c:pt>
                <c:pt idx="91">
                  <c:v>16.8</c:v>
                </c:pt>
                <c:pt idx="92">
                  <c:v>3.6</c:v>
                </c:pt>
                <c:pt idx="93">
                  <c:v>0</c:v>
                </c:pt>
              </c:numCache>
            </c:numRef>
          </c:val>
        </c:ser>
        <c:axId val="88701184"/>
        <c:axId val="88949888"/>
      </c:barChart>
      <c:catAx>
        <c:axId val="8870118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te</a:t>
                </a:r>
              </a:p>
            </c:rich>
          </c:tx>
        </c:title>
        <c:numFmt formatCode="General" sourceLinked="1"/>
        <c:tickLblPos val="nextTo"/>
        <c:crossAx val="88949888"/>
        <c:crosses val="autoZero"/>
        <c:auto val="1"/>
        <c:lblAlgn val="ctr"/>
        <c:lblOffset val="100"/>
        <c:tickLblSkip val="30"/>
      </c:catAx>
      <c:valAx>
        <c:axId val="88949888"/>
        <c:scaling>
          <c:orientation val="minMax"/>
          <c:max val="30"/>
          <c:min val="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infall (mm)</a:t>
                </a:r>
              </a:p>
            </c:rich>
          </c:tx>
        </c:title>
        <c:numFmt formatCode="General" sourceLinked="1"/>
        <c:tickLblPos val="nextTo"/>
        <c:crossAx val="8870118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679876133344836"/>
          <c:y val="0.35096551862314934"/>
          <c:w val="0.11581149561651083"/>
          <c:h val="5.0652294417396417E-2"/>
        </c:manualLayout>
      </c:layout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wamy</dc:creator>
  <cp:lastModifiedBy>mswamy</cp:lastModifiedBy>
  <cp:revision>3</cp:revision>
  <dcterms:created xsi:type="dcterms:W3CDTF">2017-03-01T02:22:00Z</dcterms:created>
  <dcterms:modified xsi:type="dcterms:W3CDTF">2017-03-01T02:22:00Z</dcterms:modified>
</cp:coreProperties>
</file>